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ry Figure 8: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</w:rPr>
        <w:t>Statistical analysis of apoptosis-related protein expression level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</w:rPr>
        <w:t>invasion cell number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3340</wp:posOffset>
            </wp:positionH>
            <wp:positionV relativeFrom="paragraph">
              <wp:posOffset>121920</wp:posOffset>
            </wp:positionV>
            <wp:extent cx="5269230" cy="6457315"/>
            <wp:effectExtent l="0" t="0" r="3810" b="4445"/>
            <wp:wrapNone/>
            <wp:docPr id="1" name="图片 1" descr="Supplementary 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457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(A-C)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B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cl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-2 and</w:t>
      </w:r>
      <w:r>
        <w:rPr>
          <w:rFonts w:hint="default" w:ascii="Times New Roman" w:hAnsi="Times New Roman" w:eastAsia="AdvOT5843c571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Bax protein level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ratio of Bcl-2 to B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ax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fter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miR-29b-3p over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expression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(D-F)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B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cl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-2 and</w:t>
      </w:r>
      <w:r>
        <w:rPr>
          <w:rFonts w:hint="default" w:ascii="Times New Roman" w:hAnsi="Times New Roman" w:eastAsia="AdvOT5843c571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Bax protein level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ratio of Bcl-2 to B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ax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fter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miR-29b-3p was inhibited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(G-I)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B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cl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-2 and</w:t>
      </w:r>
      <w:r>
        <w:rPr>
          <w:rFonts w:hint="default" w:ascii="Times New Roman" w:hAnsi="Times New Roman" w:eastAsia="AdvOT5843c571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Bax protein level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ratio of Bcl-2 to B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ax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fter </w:t>
      </w:r>
      <w:r>
        <w:rPr>
          <w:rStyle w:val="4"/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transfec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AdvOT5843c571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with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HuR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iRNA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and</w:t>
      </w:r>
      <w:bookmarkStart w:id="0" w:name="_GoBack"/>
      <w:bookmarkEnd w:id="0"/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co-</w:t>
      </w:r>
      <w:r>
        <w:rPr>
          <w:rFonts w:hint="default" w:ascii="Times New Roman" w:hAnsi="Times New Roman" w:eastAsia="AdvOT5843c571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transfec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miR-29b-3p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AdvOT5843c571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inhibito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(J) The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number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invasion cell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fter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miR-29b-3p over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expression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(K) The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number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invasion cell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fter after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miR-29b-3p was inhibited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(L)The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number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invasion cell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fter </w:t>
      </w:r>
      <w:r>
        <w:rPr>
          <w:rStyle w:val="4"/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transfec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AdvOT5843c571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with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HuR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iRNA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co-</w:t>
      </w:r>
      <w:r>
        <w:rPr>
          <w:rFonts w:hint="default" w:ascii="Times New Roman" w:hAnsi="Times New Roman" w:eastAsia="AdvOT5843c571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transfec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miR-29b-3p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AdvOT5843c571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inhibito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. 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FranklinGothic-BookItali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843c57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5NDc2ZWQ3NWI3MWEyNzdkMmFlNzliY2E1NmI3ZmQifQ=="/>
  </w:docVars>
  <w:rsids>
    <w:rsidRoot w:val="00000000"/>
    <w:rsid w:val="562868DC"/>
    <w:rsid w:val="6BBB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FranklinGothic-BookItalic" w:hAnsi="FranklinGothic-BookItalic" w:eastAsia="FranklinGothic-BookItalic" w:cs="FranklinGothic-BookItalic"/>
      <w:i/>
      <w:color w:val="231F20"/>
      <w:sz w:val="10"/>
      <w:szCs w:val="10"/>
    </w:rPr>
  </w:style>
  <w:style w:type="character" w:customStyle="1" w:styleId="5">
    <w:name w:val="fontstyle31"/>
    <w:basedOn w:val="3"/>
    <w:qFormat/>
    <w:uiPriority w:val="0"/>
    <w:rPr>
      <w:rFonts w:ascii="AdvTTb5929f4c" w:hAnsi="AdvTTb5929f4c" w:eastAsia="AdvTTb5929f4c" w:cs="AdvTTb5929f4c"/>
      <w:color w:val="131413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07</Characters>
  <Lines>0</Lines>
  <Paragraphs>0</Paragraphs>
  <TotalTime>0</TotalTime>
  <ScaleCrop>false</ScaleCrop>
  <LinksUpToDate>false</LinksUpToDate>
  <CharactersWithSpaces>71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dcterms:modified xsi:type="dcterms:W3CDTF">2022-08-17T10:2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AB123F7C90C40108BE78C0E78581F62</vt:lpwstr>
  </property>
</Properties>
</file>